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BFD63" w14:textId="165D45A0" w:rsidR="00172DE5" w:rsidRPr="00072EFC" w:rsidRDefault="00172DE5" w:rsidP="00172DE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72EFC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038D56A6" w14:textId="77777777" w:rsidR="00B5742E" w:rsidRDefault="00B5742E" w:rsidP="00B5742E">
      <w:pPr>
        <w:pStyle w:val="NormalWeb"/>
        <w:spacing w:before="0" w:beforeAutospacing="0" w:after="160" w:afterAutospacing="0"/>
        <w:rPr>
          <w:b/>
          <w:bCs/>
          <w:color w:val="000000"/>
          <w:sz w:val="18"/>
          <w:szCs w:val="18"/>
          <w:lang w:val="en-US"/>
        </w:rPr>
      </w:pPr>
    </w:p>
    <w:p w14:paraId="707A3464" w14:textId="56BB071B" w:rsidR="00B5742E" w:rsidRPr="00B5742E" w:rsidRDefault="00B5742E" w:rsidP="00B5742E">
      <w:pPr>
        <w:pStyle w:val="NormalWeb"/>
        <w:spacing w:before="0" w:beforeAutospacing="0" w:after="160" w:afterAutospacing="0"/>
        <w:rPr>
          <w:lang w:val="en-US"/>
        </w:rPr>
      </w:pPr>
      <w:r w:rsidRPr="00B5742E">
        <w:rPr>
          <w:b/>
          <w:bCs/>
          <w:color w:val="000000"/>
          <w:lang w:val="en-US"/>
        </w:rPr>
        <w:t>Table S</w:t>
      </w:r>
      <w:r>
        <w:rPr>
          <w:b/>
          <w:bCs/>
          <w:color w:val="000000"/>
          <w:lang w:val="en-US"/>
        </w:rPr>
        <w:t>1</w:t>
      </w:r>
      <w:r w:rsidRPr="00B5742E">
        <w:rPr>
          <w:b/>
          <w:bCs/>
          <w:color w:val="000000"/>
          <w:lang w:val="en-US"/>
        </w:rPr>
        <w:br/>
      </w:r>
      <w:r w:rsidRPr="00B5742E">
        <w:rPr>
          <w:i/>
          <w:iCs/>
          <w:color w:val="000000"/>
          <w:lang w:val="en-US"/>
        </w:rPr>
        <w:t xml:space="preserve">Mean comparison for ERQ-CA, CBTSQ, SIQ-JR and PHQ-9 scores between male and female </w:t>
      </w:r>
      <w:proofErr w:type="gramStart"/>
      <w:r w:rsidRPr="00B5742E">
        <w:rPr>
          <w:i/>
          <w:iCs/>
          <w:color w:val="000000"/>
          <w:lang w:val="en-US"/>
        </w:rPr>
        <w:t>participants</w:t>
      </w:r>
      <w:proofErr w:type="gramEnd"/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0"/>
        <w:gridCol w:w="421"/>
        <w:gridCol w:w="585"/>
        <w:gridCol w:w="495"/>
        <w:gridCol w:w="96"/>
        <w:gridCol w:w="585"/>
        <w:gridCol w:w="495"/>
        <w:gridCol w:w="96"/>
        <w:gridCol w:w="495"/>
        <w:gridCol w:w="405"/>
        <w:gridCol w:w="405"/>
      </w:tblGrid>
      <w:tr w:rsidR="00B5742E" w:rsidRPr="00B5742E" w14:paraId="637C9317" w14:textId="77777777" w:rsidTr="00B5742E">
        <w:trPr>
          <w:trHeight w:val="145"/>
          <w:tblHeader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8E0D5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612A2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5C717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Descriptive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3891C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FC326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E69AF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95988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 w:eastAsia="es-CL"/>
              </w:rPr>
            </w:pPr>
          </w:p>
        </w:tc>
      </w:tr>
      <w:tr w:rsidR="00B5742E" w:rsidRPr="00B5742E" w14:paraId="048688DE" w14:textId="77777777" w:rsidTr="00B5742E">
        <w:trPr>
          <w:trHeight w:val="145"/>
          <w:tblHeader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3CDA5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50930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E2C89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al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F6328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BB1D9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 w:eastAsia="es-CL"/>
              </w:rPr>
            </w:pPr>
            <w:proofErr w:type="spellStart"/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Femal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2B425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59F8C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t-test</w:t>
            </w:r>
          </w:p>
        </w:tc>
      </w:tr>
      <w:tr w:rsidR="00B5742E" w:rsidRPr="00B5742E" w14:paraId="37F5FE45" w14:textId="77777777" w:rsidTr="00B5742E">
        <w:trPr>
          <w:trHeight w:val="145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D704F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A615D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5FE62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CC805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D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26086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DE66D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D8CBC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D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CD76B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11CE1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L" w:eastAsia="es-CL"/>
              </w:rPr>
              <w:t>t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DCB11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L" w:eastAsia="es-CL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4113C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L" w:eastAsia="es-CL"/>
              </w:rPr>
              <w:t>d</w:t>
            </w:r>
          </w:p>
        </w:tc>
      </w:tr>
      <w:tr w:rsidR="00B5742E" w:rsidRPr="00B5742E" w14:paraId="771C61B7" w14:textId="77777777" w:rsidTr="00B5742E">
        <w:trPr>
          <w:trHeight w:val="145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85DE0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ERQ-CA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65F25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C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D098C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1.26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42A7B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.24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E9CCE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268CB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0.09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B2B68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.94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D11B2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C9621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.55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8603B" w14:textId="0BB29B62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00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0A090" w14:textId="370607ED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86</w:t>
            </w:r>
          </w:p>
        </w:tc>
      </w:tr>
      <w:tr w:rsidR="00B5742E" w:rsidRPr="00B5742E" w14:paraId="391C7ED0" w14:textId="77777777" w:rsidTr="00B5742E">
        <w:trPr>
          <w:trHeight w:val="145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DAC88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0AB68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C91FE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2.85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9959C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.49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D87CA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F55FB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3.68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252EE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.19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438A4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DF705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.08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A5600" w14:textId="0A9963CD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00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24061" w14:textId="5A2DCCA3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48</w:t>
            </w:r>
          </w:p>
        </w:tc>
      </w:tr>
      <w:tr w:rsidR="00B5742E" w:rsidRPr="00B5742E" w14:paraId="73440CE7" w14:textId="77777777" w:rsidTr="00B5742E">
        <w:trPr>
          <w:trHeight w:val="145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9C689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CBTSQ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2287E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proofErr w:type="spellStart"/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Cg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868D9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9.88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B4F70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.27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31FE1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ACA4F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0.06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03528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.65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40E22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EF696" w14:textId="532A90F2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6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68FDE" w14:textId="6F2CD53B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1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9F40A" w14:textId="7CB7EAE0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029</w:t>
            </w:r>
          </w:p>
        </w:tc>
      </w:tr>
      <w:tr w:rsidR="00B5742E" w:rsidRPr="00B5742E" w14:paraId="32569E25" w14:textId="77777777" w:rsidTr="00B5742E">
        <w:trPr>
          <w:trHeight w:val="145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001FE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91B5B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B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B40BB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20.84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F3B7F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.07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A50D3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B98C0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8.14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FDF62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.82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98014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35210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.64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FFEA2" w14:textId="2D15D973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00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8905A" w14:textId="5947AFAF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54</w:t>
            </w:r>
          </w:p>
        </w:tc>
      </w:tr>
      <w:tr w:rsidR="00B5742E" w:rsidRPr="00B5742E" w14:paraId="50030E9E" w14:textId="77777777" w:rsidTr="00B5742E">
        <w:trPr>
          <w:trHeight w:val="145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DB5ED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SIQ-J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91FB1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AI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16D91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8.43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52A39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.15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18F51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4029F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0.662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572B0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.10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DBD79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ACE9C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.44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4EFB1" w14:textId="5C56D9C6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00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C3BE9" w14:textId="4EC8A8DA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58</w:t>
            </w:r>
          </w:p>
        </w:tc>
      </w:tr>
      <w:tr w:rsidR="00B5742E" w:rsidRPr="00B5742E" w14:paraId="4A0C4F61" w14:textId="77777777" w:rsidTr="00B5742E">
        <w:trPr>
          <w:trHeight w:val="14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4AD59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B0306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GI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FF943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3.98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A5163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.9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118D6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2835D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7.43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65469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9.69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120E1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71E53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4.81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30DAD" w14:textId="11FDDA0F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00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0702D" w14:textId="59DA891B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87</w:t>
            </w:r>
          </w:p>
        </w:tc>
      </w:tr>
      <w:tr w:rsidR="00B5742E" w:rsidRPr="00B5742E" w14:paraId="47769331" w14:textId="77777777" w:rsidTr="00B5742E">
        <w:trPr>
          <w:trHeight w:val="145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E1EB1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C6011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IP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E3800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.13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75150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3.87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72076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523C3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7.60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9C1F7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.32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2D734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6C1C2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.58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3D71D" w14:textId="0D8B6DC6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00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050BE" w14:textId="27954A94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29</w:t>
            </w:r>
          </w:p>
        </w:tc>
      </w:tr>
      <w:tr w:rsidR="00B5742E" w:rsidRPr="00B5742E" w14:paraId="7AC4C1B0" w14:textId="77777777" w:rsidTr="00B5742E">
        <w:trPr>
          <w:trHeight w:val="145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9968B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PHQ-9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120DF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6E4B3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9.23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09120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.815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C5A42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F6373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12.63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72BF0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.59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D6516" w14:textId="77777777" w:rsidR="00B5742E" w:rsidRPr="00B5742E" w:rsidRDefault="00B5742E" w:rsidP="00B574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BE118" w14:textId="77777777" w:rsidR="00B5742E" w:rsidRPr="00B5742E" w:rsidRDefault="00B5742E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6.80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74955" w14:textId="274E6432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000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52621" w14:textId="4C29D355" w:rsidR="00B5742E" w:rsidRPr="00B5742E" w:rsidRDefault="00157CA9" w:rsidP="00B57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.</w:t>
            </w:r>
            <w:r w:rsidR="00B5742E" w:rsidRPr="00B574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L" w:eastAsia="es-CL"/>
              </w:rPr>
              <w:t>547</w:t>
            </w:r>
          </w:p>
        </w:tc>
      </w:tr>
    </w:tbl>
    <w:p w14:paraId="694766F5" w14:textId="77777777" w:rsidR="00B5742E" w:rsidRPr="00B5742E" w:rsidRDefault="00B5742E" w:rsidP="00B5742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CL"/>
        </w:rPr>
      </w:pPr>
      <w:r w:rsidRPr="00B5742E">
        <w:rPr>
          <w:rFonts w:ascii="Times New Roman" w:eastAsia="Times New Roman" w:hAnsi="Times New Roman" w:cs="Times New Roman"/>
          <w:color w:val="000000"/>
          <w:sz w:val="18"/>
          <w:szCs w:val="18"/>
          <w:lang w:eastAsia="es-CL"/>
        </w:rPr>
        <w:t xml:space="preserve">ERQ-CA=Emotion Regulation Questionnaire for Children and Adolescents; CR=Cognitive reappraisal; ES=Expressive suppression; CBTSQ=Cognitive Behavioral Therapy Skills Questionnaire; </w:t>
      </w:r>
      <w:proofErr w:type="spellStart"/>
      <w:r w:rsidRPr="00B5742E">
        <w:rPr>
          <w:rFonts w:ascii="Times New Roman" w:eastAsia="Times New Roman" w:hAnsi="Times New Roman" w:cs="Times New Roman"/>
          <w:color w:val="000000"/>
          <w:sz w:val="18"/>
          <w:szCs w:val="18"/>
          <w:lang w:eastAsia="es-CL"/>
        </w:rPr>
        <w:t>CgRs</w:t>
      </w:r>
      <w:proofErr w:type="spellEnd"/>
      <w:r w:rsidRPr="00B5742E">
        <w:rPr>
          <w:rFonts w:ascii="Times New Roman" w:eastAsia="Times New Roman" w:hAnsi="Times New Roman" w:cs="Times New Roman"/>
          <w:color w:val="000000"/>
          <w:sz w:val="18"/>
          <w:szCs w:val="18"/>
          <w:lang w:eastAsia="es-CL"/>
        </w:rPr>
        <w:t xml:space="preserve">=Cognitive restructuring; BA=Behavioral activation; SIQ-JR=Suicide Ideation Questionnaire Junior; AI=Active ideation; GI=General ideation; IP=Interpersonal problems; PHQ-9=Patient health questionnaire; </w:t>
      </w:r>
      <w:r w:rsidRPr="00B5742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s-CL"/>
        </w:rPr>
        <w:t>t</w:t>
      </w:r>
      <w:r w:rsidRPr="00B5742E">
        <w:rPr>
          <w:rFonts w:ascii="Times New Roman" w:eastAsia="Times New Roman" w:hAnsi="Times New Roman" w:cs="Times New Roman"/>
          <w:color w:val="000000"/>
          <w:sz w:val="18"/>
          <w:szCs w:val="18"/>
          <w:lang w:eastAsia="es-CL"/>
        </w:rPr>
        <w:t xml:space="preserve">=Student’s t statistic; </w:t>
      </w:r>
      <w:r w:rsidRPr="00B5742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s-CL"/>
        </w:rPr>
        <w:t>d</w:t>
      </w:r>
      <w:r w:rsidRPr="00B5742E">
        <w:rPr>
          <w:rFonts w:ascii="Times New Roman" w:eastAsia="Times New Roman" w:hAnsi="Times New Roman" w:cs="Times New Roman"/>
          <w:color w:val="000000"/>
          <w:sz w:val="18"/>
          <w:szCs w:val="18"/>
          <w:lang w:eastAsia="es-CL"/>
        </w:rPr>
        <w:t>=Standardized mean difference</w:t>
      </w:r>
    </w:p>
    <w:p w14:paraId="644DDFEF" w14:textId="7345C61A" w:rsidR="00072EFC" w:rsidRPr="00BA33D8" w:rsidRDefault="00072E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C2A7EE" w14:textId="3FFCEA51" w:rsidR="00260D01" w:rsidRPr="00B5742E" w:rsidRDefault="00A139B7">
      <w:pPr>
        <w:rPr>
          <w:rFonts w:ascii="Times New Roman" w:hAnsi="Times New Roman" w:cs="Times New Roman"/>
          <w:sz w:val="24"/>
          <w:szCs w:val="24"/>
        </w:rPr>
      </w:pPr>
      <w:r w:rsidRPr="00B5742E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260D01" w:rsidRPr="00B5742E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260D01" w:rsidRPr="00B5742E">
        <w:rPr>
          <w:rFonts w:ascii="Times New Roman" w:hAnsi="Times New Roman" w:cs="Times New Roman"/>
          <w:i/>
          <w:iCs/>
          <w:sz w:val="24"/>
          <w:szCs w:val="24"/>
        </w:rPr>
        <w:t>Correlation matrix</w:t>
      </w:r>
      <w:r w:rsidR="00B5742E" w:rsidRPr="00B5742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5742E">
        <w:rPr>
          <w:rFonts w:ascii="Times New Roman" w:hAnsi="Times New Roman" w:cs="Times New Roman"/>
          <w:i/>
          <w:iCs/>
          <w:sz w:val="24"/>
          <w:szCs w:val="24"/>
        </w:rPr>
        <w:t>for all measures</w:t>
      </w:r>
    </w:p>
    <w:tbl>
      <w:tblPr>
        <w:tblW w:w="10281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"/>
        <w:gridCol w:w="74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20"/>
        <w:gridCol w:w="740"/>
      </w:tblGrid>
      <w:tr w:rsidR="00A139B7" w:rsidRPr="00B04131" w14:paraId="1651A76F" w14:textId="77777777" w:rsidTr="006E661F">
        <w:trPr>
          <w:trHeight w:val="209"/>
          <w:tblCellSpacing w:w="0" w:type="dxa"/>
          <w:jc w:val="center"/>
        </w:trPr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1435C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1E102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1F998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GF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11D54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FF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EE293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7110C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5C5B6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EB47A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E9298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GI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ACF1A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I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7D1EB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Cg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CE40F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5FC6C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PHQ-9</w:t>
            </w:r>
          </w:p>
        </w:tc>
      </w:tr>
      <w:tr w:rsidR="00A139B7" w:rsidRPr="00A139B7" w14:paraId="315D8042" w14:textId="77777777" w:rsidTr="006E661F">
        <w:trPr>
          <w:trHeight w:val="209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10BE3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MAF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1F701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G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DBEA6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7C59C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4F3AC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4ED06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5A2FF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AE3BC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F67A2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77E82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CEDBD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91B16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11A5E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39B7" w:rsidRPr="00A139B7" w14:paraId="05BD888D" w14:textId="77777777" w:rsidTr="006E661F">
        <w:trPr>
          <w:trHeight w:val="209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E4455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06159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F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35F89" w14:textId="7438EC38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554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4DA31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37852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BB8A2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6E656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F2FA9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425A2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49D60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670CD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224F1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FFB6F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39B7" w:rsidRPr="00A139B7" w14:paraId="2D8DDDD2" w14:textId="77777777" w:rsidTr="006E661F">
        <w:trPr>
          <w:trHeight w:val="209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C37AD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0D95D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FA5BE" w14:textId="760BF64D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328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64584" w14:textId="23AD0CFE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291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5841C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A17FE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71B61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2233E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ED48A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CBC3A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DCDEB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189D6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1ABF0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39B7" w:rsidRPr="00A139B7" w14:paraId="6292F7F5" w14:textId="77777777" w:rsidTr="006E661F">
        <w:trPr>
          <w:trHeight w:val="209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38DA4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ERQ-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DA9F0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D4277" w14:textId="41FE4F9D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345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BA6D2" w14:textId="621F8D77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191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BAD16" w14:textId="0D7ADBCA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205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C2D49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232F2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93733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7455E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CF693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C2D90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C9DB8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B5C5B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39B7" w:rsidRPr="00A139B7" w14:paraId="403DD183" w14:textId="77777777" w:rsidTr="006E661F">
        <w:trPr>
          <w:trHeight w:val="209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F6E3C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4D3C9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D6D49" w14:textId="0ABE7D94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297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643E3" w14:textId="783D86FD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248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74868" w14:textId="5577D119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132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1C22D" w14:textId="667DBC86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0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3370E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3CD7B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EC6C5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C3A4C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5616F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7A169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81AED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39B7" w:rsidRPr="00A139B7" w14:paraId="13873F20" w14:textId="77777777" w:rsidTr="006E661F">
        <w:trPr>
          <w:trHeight w:val="209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B5925" w14:textId="0F6FDFBA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SIQ</w:t>
            </w:r>
            <w:r w:rsidR="00960740">
              <w:rPr>
                <w:rFonts w:ascii="Times New Roman" w:eastAsia="Times New Roman" w:hAnsi="Times New Roman" w:cs="Times New Roman"/>
                <w:sz w:val="18"/>
                <w:szCs w:val="18"/>
              </w:rPr>
              <w:t>-J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7B004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85F8C" w14:textId="6E569F4A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455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64C62" w14:textId="3BEE234C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317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D333A" w14:textId="05A85E84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0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31A01" w14:textId="27D5355E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253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95B6D" w14:textId="2C7051EC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258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52DE1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DDCF0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1D8FA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DB6FA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16B96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9405E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39B7" w:rsidRPr="00A139B7" w14:paraId="12C0184B" w14:textId="77777777" w:rsidTr="006E661F">
        <w:trPr>
          <w:trHeight w:val="209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D7488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C714E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G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38664" w14:textId="5E807E9B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525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787FC" w14:textId="64D22CAE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367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8D0B3" w14:textId="6ACF9322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107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B2A0F" w14:textId="64EC7433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249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962C7" w14:textId="5ADBBBAB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326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F6AA0" w14:textId="446E4341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788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A390B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B2853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6BD04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DF329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621EC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39B7" w:rsidRPr="00A139B7" w14:paraId="6CE7C8D0" w14:textId="77777777" w:rsidTr="006E661F">
        <w:trPr>
          <w:trHeight w:val="209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09DE4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63590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I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1D5F6" w14:textId="6934676D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522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A39ED" w14:textId="7042C56E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405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D00CD" w14:textId="3E120CF8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152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4B228" w14:textId="6DEEAD4F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267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381C6" w14:textId="3B856930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037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64938" w14:textId="793808A3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759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3BD57" w14:textId="09FA6DEA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805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37DD6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F3C4E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953B3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CF249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39B7" w:rsidRPr="00A139B7" w14:paraId="0CF70FB3" w14:textId="77777777" w:rsidTr="006E661F">
        <w:trPr>
          <w:trHeight w:val="209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FBBCA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CBTSQ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40155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B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4089F" w14:textId="1C6DFDF2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562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BA770" w14:textId="0E5478B9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372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327EB" w14:textId="1C3BD118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463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F06A3" w14:textId="2337CF0A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377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E71C2" w14:textId="582ABDED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254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F0874" w14:textId="7637595F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235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4100E" w14:textId="113F0C56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283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88842" w14:textId="4DEE4228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308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0150A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3C892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25BC3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39B7" w:rsidRPr="00A139B7" w14:paraId="2ED2E7FD" w14:textId="77777777" w:rsidTr="006E661F">
        <w:trPr>
          <w:trHeight w:val="209"/>
          <w:tblCellSpacing w:w="0" w:type="dxa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200EB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A2EBC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CgR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FA368" w14:textId="2486C372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CC710" w14:textId="0DB76E43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0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D9B6F" w14:textId="15538F21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174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0DD60" w14:textId="2DC10F96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148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95CA8" w14:textId="5A2BC3C4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45606" w14:textId="58E8C83E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134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50F77" w14:textId="1D414517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216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F3D58" w14:textId="7A9B4552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085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12F36" w14:textId="14C217A5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398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D0713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569A6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39B7" w:rsidRPr="00A139B7" w14:paraId="00B2CFF7" w14:textId="77777777" w:rsidTr="00157CA9">
        <w:trPr>
          <w:trHeight w:val="209"/>
          <w:tblCellSpacing w:w="0" w:type="dxa"/>
          <w:jc w:val="center"/>
        </w:trPr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A90DA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PHQ-9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3E106" w14:textId="77777777" w:rsidR="00A139B7" w:rsidRPr="00A139B7" w:rsidRDefault="00A139B7" w:rsidP="00A139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PHQ-9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C7753" w14:textId="474816C6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641**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A8451" w14:textId="646E2003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399**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2F71B" w14:textId="71612CC0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186**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EC54A" w14:textId="40BD1DE9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287**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372BC" w14:textId="25B61F68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397**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581BE" w14:textId="5AD7DD58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609**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F41FE" w14:textId="6651B8B9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720**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3A3AA" w14:textId="72E44E6A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662**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A63F0" w14:textId="322C19E6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="008C050D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360**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8A3FC" w14:textId="193C3B53" w:rsidR="00A139B7" w:rsidRPr="00A139B7" w:rsidRDefault="008C050D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="00A139B7"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198**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7E46B" w14:textId="77777777" w:rsidR="00A139B7" w:rsidRPr="00A139B7" w:rsidRDefault="00A139B7" w:rsidP="00A13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139B7">
              <w:rPr>
                <w:rFonts w:ascii="Times New Roman" w:eastAsia="Times New Roman" w:hAnsi="Times New Roman" w:cs="Times New Roman"/>
                <w:sz w:val="18"/>
                <w:szCs w:val="18"/>
              </w:rPr>
              <w:t>—</w:t>
            </w:r>
          </w:p>
        </w:tc>
      </w:tr>
    </w:tbl>
    <w:p w14:paraId="45D9F103" w14:textId="5C6A07D7" w:rsidR="00A139B7" w:rsidRPr="00072EFC" w:rsidRDefault="00A6242F" w:rsidP="00B5742E">
      <w:pPr>
        <w:jc w:val="both"/>
        <w:rPr>
          <w:rFonts w:ascii="Times New Roman" w:hAnsi="Times New Roman" w:cs="Times New Roman"/>
          <w:sz w:val="18"/>
          <w:szCs w:val="18"/>
        </w:rPr>
      </w:pPr>
      <w:r w:rsidRPr="00072EFC">
        <w:rPr>
          <w:rFonts w:ascii="Times New Roman" w:hAnsi="Times New Roman" w:cs="Times New Roman"/>
          <w:sz w:val="18"/>
          <w:szCs w:val="18"/>
        </w:rPr>
        <w:t>MAFS=</w:t>
      </w:r>
      <w:r w:rsidRPr="00A6242F">
        <w:t xml:space="preserve"> </w:t>
      </w:r>
      <w:r w:rsidRPr="00072EFC">
        <w:rPr>
          <w:rFonts w:ascii="Times New Roman" w:hAnsi="Times New Roman" w:cs="Times New Roman"/>
          <w:sz w:val="18"/>
          <w:szCs w:val="18"/>
        </w:rPr>
        <w:t xml:space="preserve">Multidimensional Adolescent Functioning Scale; GF= General functioning; FF=Family functioning; PF=Peer functioning; ERQ-CA=Emotion Regulation Questionnaire for Children and Adolescents; CR=Cognitive reappraisal; ES=Expressive suppression; CBTSQ=Cognitive Behavioral Therapy Skills Questionnaire; </w:t>
      </w:r>
      <w:proofErr w:type="spellStart"/>
      <w:r w:rsidRPr="00072EFC">
        <w:rPr>
          <w:rFonts w:ascii="Times New Roman" w:hAnsi="Times New Roman" w:cs="Times New Roman"/>
          <w:sz w:val="18"/>
          <w:szCs w:val="18"/>
        </w:rPr>
        <w:t>CgRs</w:t>
      </w:r>
      <w:proofErr w:type="spellEnd"/>
      <w:r w:rsidRPr="00072EFC">
        <w:rPr>
          <w:rFonts w:ascii="Times New Roman" w:hAnsi="Times New Roman" w:cs="Times New Roman"/>
          <w:sz w:val="18"/>
          <w:szCs w:val="18"/>
        </w:rPr>
        <w:t>=Cognitive restructuring; BA=Behavioral activation; SIQ-JR=Suicide Ideation Questionnaire Junior; AI=Active ideation; GI=General ideation; IP=Interpersonal problems; PHQ-9=Patient health questionnaire; *=</w:t>
      </w:r>
      <w:r w:rsidRPr="00072EF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072EFC">
        <w:rPr>
          <w:rFonts w:ascii="Times New Roman" w:hAnsi="Times New Roman" w:cs="Times New Roman"/>
          <w:sz w:val="18"/>
          <w:szCs w:val="18"/>
        </w:rPr>
        <w:t>&lt;.05; **=</w:t>
      </w:r>
      <w:r w:rsidRPr="00072EFC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072EFC">
        <w:rPr>
          <w:rFonts w:ascii="Times New Roman" w:hAnsi="Times New Roman" w:cs="Times New Roman"/>
          <w:sz w:val="18"/>
          <w:szCs w:val="18"/>
        </w:rPr>
        <w:t>&lt;.001</w:t>
      </w:r>
    </w:p>
    <w:p w14:paraId="557DDCEE" w14:textId="3C73E952" w:rsidR="00072EFC" w:rsidRDefault="00072EF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72EF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9B7"/>
    <w:rsid w:val="00044F64"/>
    <w:rsid w:val="00072EFC"/>
    <w:rsid w:val="0008262F"/>
    <w:rsid w:val="00154A28"/>
    <w:rsid w:val="00157CA9"/>
    <w:rsid w:val="00172DE5"/>
    <w:rsid w:val="001D66A9"/>
    <w:rsid w:val="002147B9"/>
    <w:rsid w:val="00243BF8"/>
    <w:rsid w:val="00260D01"/>
    <w:rsid w:val="004D65B6"/>
    <w:rsid w:val="004D6C66"/>
    <w:rsid w:val="00560F15"/>
    <w:rsid w:val="006E661F"/>
    <w:rsid w:val="00777A46"/>
    <w:rsid w:val="007810FB"/>
    <w:rsid w:val="007C3CC9"/>
    <w:rsid w:val="007D0205"/>
    <w:rsid w:val="008C050D"/>
    <w:rsid w:val="00911D85"/>
    <w:rsid w:val="00960740"/>
    <w:rsid w:val="00972612"/>
    <w:rsid w:val="009D0A46"/>
    <w:rsid w:val="00A139B7"/>
    <w:rsid w:val="00A6242F"/>
    <w:rsid w:val="00A76AEF"/>
    <w:rsid w:val="00A94EFA"/>
    <w:rsid w:val="00AA01C0"/>
    <w:rsid w:val="00B04131"/>
    <w:rsid w:val="00B263C6"/>
    <w:rsid w:val="00B5742E"/>
    <w:rsid w:val="00B77FA1"/>
    <w:rsid w:val="00BA33D8"/>
    <w:rsid w:val="00BF2F2C"/>
    <w:rsid w:val="00C20365"/>
    <w:rsid w:val="00C447B9"/>
    <w:rsid w:val="00C86541"/>
    <w:rsid w:val="00DD1E09"/>
    <w:rsid w:val="00E905EF"/>
    <w:rsid w:val="00FF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42654"/>
  <w15:chartTrackingRefBased/>
  <w15:docId w15:val="{B12D0A78-AEF7-4654-9501-0A8C54777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2D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character" w:styleId="CommentReference">
    <w:name w:val="annotation reference"/>
    <w:basedOn w:val="DefaultParagraphFont"/>
    <w:uiPriority w:val="99"/>
    <w:semiHidden/>
    <w:unhideWhenUsed/>
    <w:rsid w:val="009D0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A4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A4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87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felipe villacura herrera</dc:creator>
  <cp:keywords/>
  <dc:description/>
  <cp:lastModifiedBy>Villacura-Herrera</cp:lastModifiedBy>
  <cp:revision>3</cp:revision>
  <dcterms:created xsi:type="dcterms:W3CDTF">2023-06-09T04:03:00Z</dcterms:created>
  <dcterms:modified xsi:type="dcterms:W3CDTF">2023-06-09T05:37:00Z</dcterms:modified>
</cp:coreProperties>
</file>